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 Polymorphisms in the region upstream of </w:t>
      </w:r>
      <w:r>
        <w:rPr>
          <w:b/>
          <w:i/>
        </w:rPr>
        <w:t>PTR2</w:t>
      </w:r>
      <w:r>
        <w:rPr>
          <w:b/>
        </w:rPr>
        <w:t xml:space="preserve">, relative to the standard </w:t>
      </w:r>
    </w:p>
    <w:p>
      <w:pPr>
        <w:pStyle w:val="Normal"/>
        <w:rPr/>
      </w:pPr>
      <w:r>
        <w:rPr/>
        <w:t>S288c sequence</w:t>
      </w:r>
    </w:p>
    <w:tbl>
      <w:tblPr>
        <w:tblW w:w="6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>
        <w:trPr>
          <w:trHeight w:val="1223" w:hRule="atLeast"/>
          <w:cantSplit w:val="true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C</w:t>
            </w:r>
            <w:r>
              <w:rPr/>
              <w:t>-799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C</w:t>
            </w:r>
            <w:r>
              <w:rPr/>
              <w:t>-582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A</w:t>
            </w:r>
            <w:r>
              <w:rPr/>
              <w:t>-555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A</w:t>
            </w:r>
            <w:r>
              <w:rPr/>
              <w:t>-496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T</w:t>
            </w:r>
            <w:r>
              <w:rPr/>
              <w:t>-458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G</w:t>
            </w:r>
            <w:r>
              <w:rPr/>
              <w:t>-385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T</w:t>
            </w:r>
            <w:r>
              <w:rPr/>
              <w:t>-297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T</w:t>
            </w:r>
            <w:r>
              <w:rPr/>
              <w:t>-152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ins-46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del-32</w:t>
            </w:r>
            <w:r>
              <w:rPr>
                <w:sz w:val="20"/>
                <w:szCs w:val="20"/>
              </w:rPr>
              <w:t>CTT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288c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30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M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AT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  <w:r>
              <w:rPr>
                <w:i/>
                <w:vertAlign w:val="superscript"/>
              </w:rPr>
              <w:t>b</w:t>
            </w:r>
          </w:p>
        </w:tc>
      </w:tr>
    </w:tbl>
    <w:p>
      <w:pPr>
        <w:pStyle w:val="Normal"/>
        <w:ind w:firstLine="720"/>
        <w:rPr>
          <w:i/>
          <w:i/>
          <w:vertAlign w:val="superscript"/>
        </w:rPr>
      </w:pPr>
      <w:r>
        <w:rPr/>
        <w:br w:type="textWrapping" w:clear="all"/>
      </w:r>
      <w:r>
        <w:rPr/>
        <w:t xml:space="preserve">A region encompassing the bases spanning from positions -899 to +3 relative to the </w:t>
      </w:r>
      <w:r>
        <w:rPr>
          <w:i/>
        </w:rPr>
        <w:t>PTR2</w:t>
      </w:r>
      <w:r>
        <w:rPr/>
        <w:t xml:space="preserve"> stop codon was sequenced in the indicated strains.</w:t>
      </w:r>
    </w:p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“ins-46T” refers to the expansion of a string of 11 “T”’s spanning from -46 to -36 by an additional “T”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“del-32CTT” refers to a deletion of the bases “CTT” spanning from -32 to -30 of the published S288c sequen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7T23:36:00Z</dcterms:created>
  <dc:creator>Commander Salamander</dc:creator>
  <dc:description/>
  <cp:keywords/>
  <dc:language>en-US</dc:language>
  <cp:lastModifiedBy>Debbie Thompson</cp:lastModifiedBy>
  <dcterms:modified xsi:type="dcterms:W3CDTF">2005-12-09T20:39:00Z</dcterms:modified>
  <cp:revision>2</cp:revision>
  <dc:subject/>
  <dc:title>Table S2</dc:title>
</cp:coreProperties>
</file>